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AFFFE7" w14:textId="77777777" w:rsidR="00F11550" w:rsidRPr="003B5C51" w:rsidRDefault="00F11550" w:rsidP="00F11550">
      <w:r w:rsidRPr="003B5C51">
        <w:t>Please complete the following survey exploring the roles of mentor, advisor, and coach as pertains to graduate medical education. </w:t>
      </w:r>
    </w:p>
    <w:p w14:paraId="14F9325D" w14:textId="77777777" w:rsidR="00F11550" w:rsidRPr="003B5C51" w:rsidRDefault="00F11550" w:rsidP="00F11550">
      <w:pPr>
        <w:rPr>
          <w:vanish/>
        </w:rPr>
      </w:pPr>
      <w:r w:rsidRPr="003B5C51">
        <w:rPr>
          <w:vanish/>
        </w:rPr>
        <w:t>Top of Form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60"/>
      </w:tblGrid>
      <w:tr w:rsidR="00F11550" w:rsidRPr="003B5C51" w14:paraId="10BF0144" w14:textId="77777777" w:rsidTr="00542E9E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70DCD69" w14:textId="77777777" w:rsidR="00F11550" w:rsidRDefault="00F11550" w:rsidP="00542E9E"/>
          <w:p w14:paraId="278E14C1" w14:textId="77777777" w:rsidR="00F11550" w:rsidRPr="003B5C51" w:rsidRDefault="00F11550" w:rsidP="00542E9E">
            <w:r w:rsidRPr="003B5C51">
              <w:t>Please reference the provided definitions as you respond to the survey.</w:t>
            </w:r>
            <w:r w:rsidRPr="003B5C51">
              <w:br/>
            </w:r>
            <w:r w:rsidRPr="003B5C51">
              <w:br/>
              <w:t>Mentor: An experienced and knowledgeable individual who offers guidance and support. Key characteristics:</w:t>
            </w:r>
            <w:r w:rsidRPr="003B5C51">
              <w:br/>
              <w:t>1. Builds a personal and trusting relationship with the mentee</w:t>
            </w:r>
            <w:r w:rsidRPr="003B5C51">
              <w:br/>
              <w:t>2. Provides advice and wisdom</w:t>
            </w:r>
            <w:r w:rsidRPr="003B5C51">
              <w:br/>
              <w:t>3. Offers encouragement, support, constructive feedback</w:t>
            </w:r>
            <w:r w:rsidRPr="003B5C51">
              <w:br/>
              <w:t>4. Relationship is long-term</w:t>
            </w:r>
            <w:r w:rsidRPr="003B5C51">
              <w:br/>
              <w:t>5. Shares networks and connections with the mentee</w:t>
            </w:r>
            <w:r w:rsidRPr="003B5C51">
              <w:br/>
            </w:r>
            <w:r w:rsidRPr="003B5C51">
              <w:br/>
              <w:t>Advisor: Someone with specialized knowledge or expertise in a specific domain. Key characteristics:</w:t>
            </w:r>
            <w:r w:rsidRPr="003B5C51">
              <w:br/>
              <w:t>1. Focused on addressing specific challenges or achieving specific objectives</w:t>
            </w:r>
            <w:r w:rsidRPr="003B5C51">
              <w:br/>
              <w:t>2. Relationship is task-driven</w:t>
            </w:r>
            <w:r w:rsidRPr="003B5C51">
              <w:br/>
              <w:t>3. May be ongoing or a one-time interaction</w:t>
            </w:r>
            <w:r w:rsidRPr="003B5C51">
              <w:br/>
            </w:r>
            <w:r w:rsidRPr="003B5C51">
              <w:br/>
              <w:t>Coach: Helps an individual improve their performance and skills in a certain area. Coaches help engage and facilitate personal growth and self-discovery.</w:t>
            </w:r>
            <w:r w:rsidRPr="003B5C51">
              <w:br/>
              <w:t>1. Employs active listening skills and powerful question techniques</w:t>
            </w:r>
            <w:r w:rsidRPr="003B5C51">
              <w:br/>
              <w:t xml:space="preserve">2. Helps </w:t>
            </w:r>
            <w:proofErr w:type="spellStart"/>
            <w:r w:rsidRPr="003B5C51">
              <w:t>coachee</w:t>
            </w:r>
            <w:proofErr w:type="spellEnd"/>
            <w:r w:rsidRPr="003B5C51">
              <w:t xml:space="preserve"> set clear, measurable goals</w:t>
            </w:r>
            <w:r w:rsidRPr="003B5C51">
              <w:br/>
              <w:t>3. Supports an environment of self-discovery</w:t>
            </w:r>
            <w:r w:rsidRPr="003B5C51">
              <w:br/>
              <w:t xml:space="preserve">4. Supports the </w:t>
            </w:r>
            <w:proofErr w:type="spellStart"/>
            <w:r w:rsidRPr="003B5C51">
              <w:t>coachee</w:t>
            </w:r>
            <w:proofErr w:type="spellEnd"/>
            <w:r w:rsidRPr="003B5C51">
              <w:t xml:space="preserve"> in their development of actionable plans</w:t>
            </w:r>
          </w:p>
        </w:tc>
      </w:tr>
      <w:tr w:rsidR="00F11550" w:rsidRPr="003B5C51" w14:paraId="3893EF58" w14:textId="77777777" w:rsidTr="00542E9E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AA03651" w14:textId="77777777" w:rsidR="00F11550" w:rsidRDefault="00F11550" w:rsidP="00542E9E"/>
          <w:p w14:paraId="3F508623" w14:textId="77777777" w:rsidR="00F11550" w:rsidRDefault="00F11550" w:rsidP="00542E9E">
            <w:pPr>
              <w:pStyle w:val="ListParagraph"/>
            </w:pPr>
          </w:p>
          <w:p w14:paraId="0F36B5D9" w14:textId="77777777" w:rsidR="00F11550" w:rsidRPr="003B5C51" w:rsidRDefault="00F11550" w:rsidP="00542E9E">
            <w:pPr>
              <w:pStyle w:val="ListParagraph"/>
              <w:rPr>
                <w:b/>
                <w:bCs/>
                <w:u w:val="single"/>
              </w:rPr>
            </w:pPr>
            <w:r w:rsidRPr="003B5C51">
              <w:rPr>
                <w:b/>
                <w:bCs/>
                <w:u w:val="single"/>
              </w:rPr>
              <w:t>Survey Questions</w:t>
            </w:r>
          </w:p>
          <w:p w14:paraId="40EB0419" w14:textId="77777777" w:rsidR="00F11550" w:rsidRPr="003B5C51" w:rsidRDefault="00F11550" w:rsidP="00F11550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3B5C51">
              <w:t>Coaching by faculty is important to aid in the training of residents.</w:t>
            </w:r>
          </w:p>
          <w:p w14:paraId="13090AC0" w14:textId="77777777" w:rsidR="00F11550" w:rsidRPr="003B5C51" w:rsidRDefault="00F11550" w:rsidP="00542E9E">
            <w:r w:rsidRPr="003B5C51">
              <w:t> </w:t>
            </w:r>
            <w:r>
              <w:t xml:space="preserve">              </w:t>
            </w:r>
            <w:r w:rsidRPr="003B5C51">
              <w:t>Strongly disagree</w:t>
            </w:r>
            <w:r>
              <w:t xml:space="preserve"> </w:t>
            </w:r>
            <w:r w:rsidRPr="003B5C51">
              <w:t> </w:t>
            </w:r>
            <w:proofErr w:type="spellStart"/>
            <w:r w:rsidRPr="003B5C51">
              <w:t>Disagree</w:t>
            </w:r>
            <w:proofErr w:type="spellEnd"/>
            <w:r w:rsidRPr="003B5C51">
              <w:t> </w:t>
            </w:r>
            <w:r>
              <w:t xml:space="preserve"> </w:t>
            </w:r>
            <w:r w:rsidRPr="003B5C51">
              <w:t>Undecided </w:t>
            </w:r>
            <w:r>
              <w:t xml:space="preserve"> </w:t>
            </w:r>
            <w:r w:rsidRPr="003B5C51">
              <w:t>Agree </w:t>
            </w:r>
            <w:r>
              <w:t xml:space="preserve"> </w:t>
            </w:r>
            <w:r w:rsidRPr="003B5C51">
              <w:t>Strongly agree</w:t>
            </w:r>
          </w:p>
          <w:p w14:paraId="5CEE2F28" w14:textId="77777777" w:rsidR="00F11550" w:rsidRPr="003B5C51" w:rsidRDefault="00F11550" w:rsidP="00542E9E"/>
        </w:tc>
      </w:tr>
      <w:tr w:rsidR="00F11550" w:rsidRPr="003B5C51" w14:paraId="423269AB" w14:textId="77777777" w:rsidTr="00542E9E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E51C655" w14:textId="77777777" w:rsidR="00F11550" w:rsidRPr="003B5C51" w:rsidRDefault="00F11550" w:rsidP="00542E9E"/>
        </w:tc>
      </w:tr>
      <w:tr w:rsidR="00F11550" w:rsidRPr="003B5C51" w14:paraId="5928FCB5" w14:textId="77777777" w:rsidTr="00542E9E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30CA734" w14:textId="77777777" w:rsidR="00F11550" w:rsidRPr="003B5C51" w:rsidRDefault="00F11550" w:rsidP="00F11550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3B5C51">
              <w:t>Mentoring by faculty is important to aid in the training of residents.</w:t>
            </w:r>
          </w:p>
          <w:p w14:paraId="377746D0" w14:textId="77777777" w:rsidR="00F11550" w:rsidRPr="003B5C51" w:rsidRDefault="00F11550" w:rsidP="00542E9E">
            <w:r w:rsidRPr="003B5C51">
              <w:t> </w:t>
            </w:r>
            <w:r>
              <w:t xml:space="preserve">              </w:t>
            </w:r>
            <w:r w:rsidRPr="003B5C51">
              <w:t>Strongly disagree </w:t>
            </w:r>
            <w:r>
              <w:t xml:space="preserve"> </w:t>
            </w:r>
            <w:proofErr w:type="spellStart"/>
            <w:r w:rsidRPr="003B5C51">
              <w:t>Disagree</w:t>
            </w:r>
            <w:proofErr w:type="spellEnd"/>
            <w:r w:rsidRPr="003B5C51">
              <w:t> </w:t>
            </w:r>
            <w:r>
              <w:t xml:space="preserve"> </w:t>
            </w:r>
            <w:r w:rsidRPr="003B5C51">
              <w:t>Undecided </w:t>
            </w:r>
            <w:r>
              <w:t xml:space="preserve"> </w:t>
            </w:r>
            <w:r w:rsidRPr="003B5C51">
              <w:t>Agree </w:t>
            </w:r>
            <w:r>
              <w:t xml:space="preserve"> </w:t>
            </w:r>
            <w:r w:rsidRPr="003B5C51">
              <w:t>Strongly agree</w:t>
            </w:r>
          </w:p>
          <w:p w14:paraId="75E479FE" w14:textId="77777777" w:rsidR="00F11550" w:rsidRPr="003B5C51" w:rsidRDefault="00F11550" w:rsidP="00542E9E"/>
        </w:tc>
      </w:tr>
      <w:tr w:rsidR="00F11550" w:rsidRPr="003B5C51" w14:paraId="475C0F88" w14:textId="77777777" w:rsidTr="00542E9E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4739A47" w14:textId="77777777" w:rsidR="00F11550" w:rsidRPr="003B5C51" w:rsidRDefault="00F11550" w:rsidP="00F11550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3B5C51">
              <w:t>Can one faculty member fulfill 2 or more roles for the same resident: mentor, advisor, and coach?</w:t>
            </w:r>
          </w:p>
          <w:p w14:paraId="31F24633" w14:textId="77777777" w:rsidR="00F11550" w:rsidRPr="003B5C51" w:rsidRDefault="00F11550" w:rsidP="00542E9E">
            <w:pPr>
              <w:ind w:left="720"/>
            </w:pPr>
            <w:r w:rsidRPr="003B5C51">
              <w:t>Yes</w:t>
            </w:r>
            <w:r>
              <w:t xml:space="preserve">   </w:t>
            </w:r>
            <w:r w:rsidRPr="003B5C51">
              <w:t> No</w:t>
            </w:r>
            <w:r>
              <w:t xml:space="preserve">    Explain</w:t>
            </w:r>
          </w:p>
          <w:p w14:paraId="367BD30B" w14:textId="77777777" w:rsidR="00F11550" w:rsidRPr="003B5C51" w:rsidRDefault="00F11550" w:rsidP="00542E9E"/>
        </w:tc>
      </w:tr>
      <w:tr w:rsidR="00F11550" w:rsidRPr="003B5C51" w14:paraId="41FDBEB8" w14:textId="77777777" w:rsidTr="00542E9E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1CCB9A3" w14:textId="77777777" w:rsidR="00F11550" w:rsidRDefault="00F11550" w:rsidP="00F11550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3B5C51">
              <w:t>What barriers are encountered that make it difficult to fulfill 2 or more roles?</w:t>
            </w:r>
          </w:p>
          <w:p w14:paraId="15FA64E7" w14:textId="77777777" w:rsidR="00F11550" w:rsidRPr="003B5C51" w:rsidRDefault="00F11550" w:rsidP="00542E9E">
            <w:pPr>
              <w:pStyle w:val="ListParagraph"/>
            </w:pPr>
          </w:p>
        </w:tc>
      </w:tr>
      <w:tr w:rsidR="00F11550" w:rsidRPr="003B5C51" w14:paraId="3259431C" w14:textId="77777777" w:rsidTr="00542E9E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E8A79A7" w14:textId="77777777" w:rsidR="00F11550" w:rsidRPr="003B5C51" w:rsidRDefault="00F11550" w:rsidP="00F11550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3B5C51">
              <w:t>What specialized training is important for an individual to be an effective advisor in medical education?</w:t>
            </w:r>
          </w:p>
          <w:p w14:paraId="6169C938" w14:textId="77777777" w:rsidR="00F11550" w:rsidRPr="003B5C51" w:rsidRDefault="00F11550" w:rsidP="00542E9E"/>
        </w:tc>
      </w:tr>
      <w:tr w:rsidR="00F11550" w:rsidRPr="003B5C51" w14:paraId="1ED8F351" w14:textId="77777777" w:rsidTr="00542E9E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57053E1" w14:textId="77777777" w:rsidR="00F11550" w:rsidRPr="003B5C51" w:rsidRDefault="00F11550" w:rsidP="00F11550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3B5C51">
              <w:t>What specialized training is important for an individual to be an effective coach in medical education?</w:t>
            </w:r>
          </w:p>
          <w:p w14:paraId="614E95E2" w14:textId="77777777" w:rsidR="00F11550" w:rsidRPr="003B5C51" w:rsidRDefault="00F11550" w:rsidP="00542E9E"/>
        </w:tc>
      </w:tr>
      <w:tr w:rsidR="00F11550" w:rsidRPr="003B5C51" w14:paraId="7D7707AD" w14:textId="77777777" w:rsidTr="00542E9E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3FB39B4" w14:textId="77777777" w:rsidR="00F11550" w:rsidRPr="003B5C51" w:rsidRDefault="00F11550" w:rsidP="00F11550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3B5C51">
              <w:t>What specialized training is important for an individual to be an effective mentor in medical education?</w:t>
            </w:r>
          </w:p>
          <w:p w14:paraId="57E1689C" w14:textId="77777777" w:rsidR="00F11550" w:rsidRPr="003B5C51" w:rsidRDefault="00F11550" w:rsidP="00542E9E"/>
        </w:tc>
      </w:tr>
      <w:tr w:rsidR="00F11550" w:rsidRPr="003B5C51" w14:paraId="02008701" w14:textId="77777777" w:rsidTr="00542E9E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A6E8456" w14:textId="77777777" w:rsidR="00F11550" w:rsidRPr="003B5C51" w:rsidRDefault="00F11550" w:rsidP="00F11550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3B5C51">
              <w:t>Would you be interested in additional training in coaching?</w:t>
            </w:r>
          </w:p>
          <w:p w14:paraId="5CD7C742" w14:textId="77777777" w:rsidR="00F11550" w:rsidRPr="003B5C51" w:rsidRDefault="00F11550" w:rsidP="00542E9E">
            <w:r>
              <w:t xml:space="preserve">              </w:t>
            </w:r>
            <w:r w:rsidRPr="003B5C51">
              <w:t> Yes</w:t>
            </w:r>
            <w:r>
              <w:t xml:space="preserve"> </w:t>
            </w:r>
            <w:r w:rsidRPr="003B5C51">
              <w:t> </w:t>
            </w:r>
            <w:r>
              <w:t xml:space="preserve">  </w:t>
            </w:r>
            <w:r w:rsidRPr="003B5C51">
              <w:t>No</w:t>
            </w:r>
            <w:r>
              <w:t xml:space="preserve">    Explain</w:t>
            </w:r>
          </w:p>
          <w:p w14:paraId="5D041E05" w14:textId="77777777" w:rsidR="00F11550" w:rsidRPr="003B5C51" w:rsidRDefault="00F11550" w:rsidP="00542E9E"/>
        </w:tc>
      </w:tr>
      <w:tr w:rsidR="00F11550" w:rsidRPr="003B5C51" w14:paraId="0C1E0951" w14:textId="77777777" w:rsidTr="00542E9E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947D507" w14:textId="77777777" w:rsidR="00F11550" w:rsidRPr="003B5C51" w:rsidRDefault="00F11550" w:rsidP="00F11550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3B5C51">
              <w:t>Would you be interested in additional training in advising?</w:t>
            </w:r>
          </w:p>
          <w:p w14:paraId="03C45912" w14:textId="77777777" w:rsidR="00F11550" w:rsidRPr="003B5C51" w:rsidRDefault="00F11550" w:rsidP="00542E9E">
            <w:r w:rsidRPr="003B5C51">
              <w:t> </w:t>
            </w:r>
            <w:r>
              <w:t xml:space="preserve">              </w:t>
            </w:r>
            <w:r w:rsidRPr="003B5C51">
              <w:t>Yes </w:t>
            </w:r>
            <w:r>
              <w:t xml:space="preserve">   </w:t>
            </w:r>
            <w:r w:rsidRPr="003B5C51">
              <w:t>No</w:t>
            </w:r>
            <w:r>
              <w:t xml:space="preserve">    Explain</w:t>
            </w:r>
          </w:p>
          <w:p w14:paraId="1E99C4C2" w14:textId="77777777" w:rsidR="00F11550" w:rsidRPr="003B5C51" w:rsidRDefault="00F11550" w:rsidP="00542E9E"/>
        </w:tc>
      </w:tr>
      <w:tr w:rsidR="00F11550" w:rsidRPr="003B5C51" w14:paraId="7BB0C148" w14:textId="77777777" w:rsidTr="00542E9E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7581CCC" w14:textId="77777777" w:rsidR="00F11550" w:rsidRPr="003B5C51" w:rsidRDefault="00F11550" w:rsidP="00F11550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3B5C51">
              <w:t>Would you be interested in additional training for mentoring?</w:t>
            </w:r>
          </w:p>
          <w:p w14:paraId="0A55BD0B" w14:textId="77777777" w:rsidR="00F11550" w:rsidRPr="003B5C51" w:rsidRDefault="00F11550" w:rsidP="00542E9E">
            <w:r w:rsidRPr="003B5C51">
              <w:t> </w:t>
            </w:r>
            <w:r>
              <w:t xml:space="preserve">              </w:t>
            </w:r>
            <w:r w:rsidRPr="003B5C51">
              <w:t>Yes </w:t>
            </w:r>
            <w:r>
              <w:t xml:space="preserve">   </w:t>
            </w:r>
            <w:r w:rsidRPr="003B5C51">
              <w:t>No</w:t>
            </w:r>
            <w:r>
              <w:t xml:space="preserve">   Explain</w:t>
            </w:r>
          </w:p>
          <w:p w14:paraId="1641F716" w14:textId="77777777" w:rsidR="00F11550" w:rsidRPr="003B5C51" w:rsidRDefault="00F11550" w:rsidP="00542E9E"/>
        </w:tc>
      </w:tr>
      <w:tr w:rsidR="00F11550" w:rsidRPr="003B5C51" w14:paraId="4F5A0244" w14:textId="77777777" w:rsidTr="00542E9E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6F3F37F" w14:textId="77777777" w:rsidR="00F11550" w:rsidRPr="003B5C51" w:rsidRDefault="00F11550" w:rsidP="00F11550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3B5C51">
              <w:t>Have you provided any of these 3 roles during your time as an educator? Which ones? In what ways did you find the experience rewarding?</w:t>
            </w:r>
          </w:p>
          <w:p w14:paraId="17D13138" w14:textId="77777777" w:rsidR="00F11550" w:rsidRPr="003B5C51" w:rsidRDefault="00F11550" w:rsidP="00542E9E"/>
        </w:tc>
      </w:tr>
      <w:tr w:rsidR="00F11550" w:rsidRPr="003B5C51" w14:paraId="1E1ECECA" w14:textId="77777777" w:rsidTr="00542E9E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B15CB23" w14:textId="77777777" w:rsidR="00F11550" w:rsidRPr="003B5C51" w:rsidRDefault="00F11550" w:rsidP="00F11550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3B5C51">
              <w:t>Has the national anesthesia provider shortage changed your approach to any of these roles? Ho</w:t>
            </w:r>
            <w:r>
              <w:t>w?</w:t>
            </w:r>
          </w:p>
        </w:tc>
      </w:tr>
      <w:tr w:rsidR="00F11550" w:rsidRPr="003B5C51" w14:paraId="5557B9A6" w14:textId="77777777" w:rsidTr="00542E9E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EEFE364" w14:textId="77777777" w:rsidR="00F11550" w:rsidRPr="003B5C51" w:rsidRDefault="00F11550" w:rsidP="00F11550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3B5C51">
              <w:t>In your experience, do you think any of the 3 roles help or would help to recruit residents for Wash U fellowships or Wash U faculty? Explain why please.</w:t>
            </w:r>
          </w:p>
          <w:p w14:paraId="73F33C28" w14:textId="77777777" w:rsidR="00F11550" w:rsidRPr="003B5C51" w:rsidRDefault="00F11550" w:rsidP="00542E9E"/>
        </w:tc>
      </w:tr>
    </w:tbl>
    <w:p w14:paraId="2179FD88" w14:textId="77777777" w:rsidR="00F11550" w:rsidRPr="003B5C51" w:rsidRDefault="00F11550" w:rsidP="00F11550">
      <w:pPr>
        <w:rPr>
          <w:vanish/>
        </w:rPr>
      </w:pPr>
      <w:r w:rsidRPr="003B5C51">
        <w:rPr>
          <w:vanish/>
        </w:rPr>
        <w:t>Bottom of Form</w:t>
      </w:r>
    </w:p>
    <w:p w14:paraId="60001748" w14:textId="77777777" w:rsidR="00F11550" w:rsidRPr="003B5C51" w:rsidRDefault="00F11550" w:rsidP="00F11550"/>
    <w:p w14:paraId="7E8A0CEE" w14:textId="77777777" w:rsidR="00F11550" w:rsidRPr="003B5C51" w:rsidRDefault="00F11550" w:rsidP="00F11550">
      <w:pPr>
        <w:rPr>
          <w:vanish/>
        </w:rPr>
      </w:pPr>
      <w:r w:rsidRPr="003B5C51">
        <w:rPr>
          <w:vanish/>
        </w:rPr>
        <w:t>Top of Form</w:t>
      </w:r>
    </w:p>
    <w:p w14:paraId="111EF642" w14:textId="77777777" w:rsidR="00F11550" w:rsidRDefault="00F11550" w:rsidP="00F11550"/>
    <w:p w14:paraId="2FAA8A58" w14:textId="77777777" w:rsidR="009944D2" w:rsidRDefault="009944D2"/>
    <w:sectPr w:rsidR="009944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C935DF3"/>
    <w:multiLevelType w:val="hybridMultilevel"/>
    <w:tmpl w:val="41CE0D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436501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550"/>
    <w:rsid w:val="00190E4F"/>
    <w:rsid w:val="002C4AEE"/>
    <w:rsid w:val="00811A71"/>
    <w:rsid w:val="009944D2"/>
    <w:rsid w:val="00AB5C2B"/>
    <w:rsid w:val="00AD7CC3"/>
    <w:rsid w:val="00AF400D"/>
    <w:rsid w:val="00F11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CFFF58A"/>
  <w15:chartTrackingRefBased/>
  <w15:docId w15:val="{A2F235C6-E25A-004F-97B1-5B52B9EAD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1550"/>
    <w:pPr>
      <w:spacing w:after="160" w:line="480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15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15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15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15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15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155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155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155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155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15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15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15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15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15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15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15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15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15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155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15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15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15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15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15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15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15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15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15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155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5</Words>
  <Characters>2321</Characters>
  <Application>Microsoft Office Word</Application>
  <DocSecurity>0</DocSecurity>
  <Lines>74</Lines>
  <Paragraphs>29</Paragraphs>
  <ScaleCrop>false</ScaleCrop>
  <Company/>
  <LinksUpToDate>false</LinksUpToDate>
  <CharactersWithSpaces>2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kiel-Bailey, Sydney</dc:creator>
  <cp:keywords/>
  <dc:description/>
  <cp:lastModifiedBy>Anjana Indu Priya</cp:lastModifiedBy>
  <cp:revision>2</cp:revision>
  <dcterms:created xsi:type="dcterms:W3CDTF">2024-09-23T18:02:00Z</dcterms:created>
  <dcterms:modified xsi:type="dcterms:W3CDTF">2024-12-24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c8da4b500bb563d7094b1e7bc6c2197f58ed5a08f78d8cd1e50472d67cd87ae</vt:lpwstr>
  </property>
</Properties>
</file>